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157"/>
        <w:gridCol w:w="708"/>
        <w:gridCol w:w="833"/>
        <w:gridCol w:w="953"/>
        <w:gridCol w:w="953"/>
      </w:tblGrid>
      <w:tr w:rsidR="00351F22" w:rsidTr="00351F22">
        <w:trPr>
          <w:trHeight w:val="38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YEAST SPECIES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TREATM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</w:p>
        </w:tc>
      </w:tr>
      <w:tr w:rsidR="00351F22" w:rsidTr="00351F22">
        <w:trPr>
          <w:trHeight w:val="38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Upper fraction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Y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LO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LO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LO11</w:t>
            </w:r>
          </w:p>
        </w:tc>
      </w:tr>
      <w:tr w:rsidR="00351F22" w:rsidTr="00351F22">
        <w:trPr>
          <w:trHeight w:val="38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ulcherrima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351F22" w:rsidTr="00351F22">
        <w:trPr>
          <w:trHeight w:val="38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rricola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351F22" w:rsidTr="00351F22">
        <w:trPr>
          <w:trHeight w:val="38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cillaris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351F22" w:rsidTr="00351F22">
        <w:trPr>
          <w:trHeight w:val="38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rapsilopsis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351F22" w:rsidTr="00351F22">
        <w:trPr>
          <w:trHeight w:val="38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W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omalus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</w:t>
            </w:r>
          </w:p>
        </w:tc>
        <w:tc>
          <w:tcPr>
            <w:tcW w:w="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351F22" w:rsidTr="00351F22">
        <w:trPr>
          <w:trHeight w:val="38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ermotolerans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351F22" w:rsidTr="00351F22">
        <w:trPr>
          <w:trHeight w:val="38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. cerevisiae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351F22" w:rsidTr="00351F22">
        <w:trPr>
          <w:trHeight w:val="38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</w:p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Lower fraction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Y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LO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LO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LO11</w:t>
            </w:r>
          </w:p>
        </w:tc>
      </w:tr>
      <w:tr w:rsidR="00351F22" w:rsidTr="00351F22">
        <w:trPr>
          <w:trHeight w:val="38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ulcherrima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351F22" w:rsidTr="00351F22">
        <w:trPr>
          <w:trHeight w:val="38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rricola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</w:t>
            </w:r>
          </w:p>
        </w:tc>
        <w:tc>
          <w:tcPr>
            <w:tcW w:w="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351F22" w:rsidTr="00351F22">
        <w:trPr>
          <w:trHeight w:val="38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cillari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351F22" w:rsidTr="00351F22">
        <w:trPr>
          <w:trHeight w:val="38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rapsilopsis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351F22" w:rsidTr="00351F22">
        <w:trPr>
          <w:trHeight w:val="38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W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omalus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351F22" w:rsidTr="00351F22">
        <w:trPr>
          <w:trHeight w:val="38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ermotolerans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351F22" w:rsidTr="00351F22">
        <w:trPr>
          <w:trHeight w:val="38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. cerevisiae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</w:t>
            </w:r>
          </w:p>
        </w:tc>
        <w:tc>
          <w:tcPr>
            <w:tcW w:w="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51F22" w:rsidRDefault="0035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</w:t>
            </w:r>
          </w:p>
        </w:tc>
      </w:tr>
    </w:tbl>
    <w:p w:rsidR="00D65479" w:rsidRDefault="00D65479"/>
    <w:p w:rsidR="00980296" w:rsidRDefault="00980296">
      <w:bookmarkStart w:id="0" w:name="_GoBack"/>
      <w:bookmarkEnd w:id="0"/>
    </w:p>
    <w:sectPr w:rsidR="00980296" w:rsidSect="004C200E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0A7"/>
    <w:rsid w:val="00351F22"/>
    <w:rsid w:val="004C200E"/>
    <w:rsid w:val="00980296"/>
    <w:rsid w:val="00BE10A7"/>
    <w:rsid w:val="00D6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E8634A-712D-4CA9-9B96-32424B32A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2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ouw, D, Dr &lt;debra@sun.ac.za&gt;</dc:creator>
  <cp:keywords/>
  <dc:description/>
  <cp:lastModifiedBy>Rossouw, D, Dr &lt;debra@sun.ac.za&gt;</cp:lastModifiedBy>
  <cp:revision>2</cp:revision>
  <dcterms:created xsi:type="dcterms:W3CDTF">2015-08-08T08:01:00Z</dcterms:created>
  <dcterms:modified xsi:type="dcterms:W3CDTF">2015-08-08T08:01:00Z</dcterms:modified>
</cp:coreProperties>
</file>